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284837" w14:textId="77777777" w:rsidR="00A74084" w:rsidRPr="00A74084" w:rsidRDefault="007A72C9" w:rsidP="004E2F78">
      <w:pPr>
        <w:spacing w:line="480" w:lineRule="auto"/>
        <w:jc w:val="both"/>
        <w:rPr>
          <w:rFonts w:ascii="Arial" w:eastAsia="Times New Roman" w:hAnsi="Arial" w:cs="Arial"/>
          <w:b/>
          <w:i/>
          <w:u w:val="single"/>
          <w:lang w:eastAsia="en-GB"/>
        </w:rPr>
      </w:pPr>
      <w:r w:rsidRPr="00A74084">
        <w:rPr>
          <w:rFonts w:ascii="Arial" w:eastAsia="Times New Roman" w:hAnsi="Arial" w:cs="Arial"/>
          <w:b/>
          <w:i/>
          <w:u w:val="single"/>
          <w:lang w:eastAsia="en-GB"/>
        </w:rPr>
        <w:t>Supplementary File</w:t>
      </w:r>
      <w:r w:rsidR="00A74084" w:rsidRPr="00A74084">
        <w:rPr>
          <w:rFonts w:ascii="Arial" w:eastAsia="Times New Roman" w:hAnsi="Arial" w:cs="Arial"/>
          <w:b/>
          <w:i/>
          <w:u w:val="single"/>
          <w:lang w:eastAsia="en-GB"/>
        </w:rPr>
        <w:t>s</w:t>
      </w:r>
      <w:r w:rsidRPr="00A74084">
        <w:rPr>
          <w:rFonts w:ascii="Arial" w:eastAsia="Times New Roman" w:hAnsi="Arial" w:cs="Arial"/>
          <w:b/>
          <w:i/>
          <w:u w:val="single"/>
          <w:lang w:eastAsia="en-GB"/>
        </w:rPr>
        <w:t xml:space="preserve"> </w:t>
      </w:r>
    </w:p>
    <w:p w14:paraId="69ABCF30" w14:textId="16681755" w:rsidR="004E2F78" w:rsidRPr="00A74084" w:rsidRDefault="00A74084" w:rsidP="004E2F78">
      <w:pPr>
        <w:spacing w:line="480" w:lineRule="auto"/>
        <w:jc w:val="both"/>
        <w:rPr>
          <w:rFonts w:ascii="Arial" w:eastAsia="Times New Roman" w:hAnsi="Arial" w:cs="Arial"/>
          <w:b/>
          <w:i/>
          <w:lang w:eastAsia="en-GB"/>
        </w:rPr>
      </w:pPr>
      <w:r>
        <w:rPr>
          <w:rFonts w:ascii="Arial" w:eastAsia="Times New Roman" w:hAnsi="Arial" w:cs="Arial"/>
          <w:b/>
          <w:i/>
          <w:lang w:eastAsia="en-GB"/>
        </w:rPr>
        <w:t xml:space="preserve">Supplementary file </w:t>
      </w:r>
      <w:r w:rsidR="007A72C9">
        <w:rPr>
          <w:rFonts w:ascii="Arial" w:eastAsia="Times New Roman" w:hAnsi="Arial" w:cs="Arial"/>
          <w:b/>
          <w:i/>
          <w:lang w:eastAsia="en-GB"/>
        </w:rPr>
        <w:t>1a</w:t>
      </w:r>
      <w:r w:rsidR="00057D16">
        <w:rPr>
          <w:rFonts w:ascii="Arial" w:eastAsia="Times New Roman" w:hAnsi="Arial" w:cs="Arial"/>
          <w:b/>
          <w:i/>
          <w:lang w:eastAsia="en-GB"/>
        </w:rPr>
        <w:t xml:space="preserve"> 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340"/>
        <w:gridCol w:w="1340"/>
        <w:gridCol w:w="720"/>
        <w:gridCol w:w="1356"/>
        <w:gridCol w:w="1490"/>
        <w:gridCol w:w="1486"/>
      </w:tblGrid>
      <w:tr w:rsidR="004E2F78" w:rsidRPr="008053DF" w14:paraId="3CA4AE35" w14:textId="77777777" w:rsidTr="008053DF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8577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Gro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FD00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Individua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BD908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1EEDC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Sex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5376D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Immigration date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C31B4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otes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BAFD0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Exposure when first extracting peanuts</w:t>
            </w:r>
          </w:p>
        </w:tc>
      </w:tr>
      <w:tr w:rsidR="004E2F78" w:rsidRPr="008053DF" w14:paraId="188DBC73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F375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K</w:t>
            </w:r>
            <w:r w:rsidRPr="008053DF">
              <w:rPr>
                <w:rFonts w:eastAsia="Times New Roman" w:cs="Calibri"/>
                <w:color w:val="000000"/>
                <w:szCs w:val="24"/>
                <w:vertAlign w:val="subscript"/>
                <w:lang w:eastAsia="fr-FR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9EEE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ti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D89E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FC2A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BE22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03/03/201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073F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077B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7D8A41D5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3530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K</w:t>
            </w:r>
            <w:r w:rsidRPr="008053DF">
              <w:rPr>
                <w:rFonts w:eastAsia="Times New Roman" w:cs="Calibri"/>
                <w:color w:val="000000"/>
                <w:szCs w:val="24"/>
                <w:vertAlign w:val="subscript"/>
                <w:lang w:eastAsia="fr-FR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28C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oc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8EC4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CB7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B0DF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15/05/201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60C2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D529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34CA80AF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949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K</w:t>
            </w:r>
            <w:r w:rsidRPr="008053DF">
              <w:rPr>
                <w:rFonts w:eastAsia="Times New Roman" w:cs="Calibri"/>
                <w:color w:val="000000"/>
                <w:szCs w:val="24"/>
                <w:vertAlign w:val="subscript"/>
                <w:lang w:eastAsia="fr-FR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792F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Ghi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D93C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Inf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D8D8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AEA9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5B38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344F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3096BECA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861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K</w:t>
            </w:r>
            <w:r w:rsidRPr="008053DF">
              <w:rPr>
                <w:rFonts w:eastAsia="Times New Roman" w:cs="Calibri"/>
                <w:color w:val="000000"/>
                <w:szCs w:val="24"/>
                <w:vertAlign w:val="subscript"/>
                <w:lang w:eastAsia="fr-FR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723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Ghid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EC9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2894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8E8F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C0CB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F21A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0B6DDD35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2214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K</w:t>
            </w:r>
            <w:r w:rsidRPr="008053DF">
              <w:rPr>
                <w:rFonts w:eastAsia="Times New Roman" w:cs="Calibri"/>
                <w:color w:val="000000"/>
                <w:szCs w:val="24"/>
                <w:vertAlign w:val="subscript"/>
                <w:lang w:eastAsia="fr-FR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12D0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Gi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7C39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Inf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553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4BBC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4CC7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5432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743C65C2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E1F8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K</w:t>
            </w:r>
            <w:r w:rsidRPr="008053DF">
              <w:rPr>
                <w:rFonts w:eastAsia="Times New Roman" w:cs="Calibri"/>
                <w:color w:val="000000"/>
                <w:szCs w:val="24"/>
                <w:vertAlign w:val="subscript"/>
                <w:lang w:eastAsia="fr-FR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A4E8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Ginq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52DC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C86B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8C81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36AF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C14B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26E8B620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CC1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K</w:t>
            </w:r>
            <w:r w:rsidRPr="008053DF">
              <w:rPr>
                <w:rFonts w:eastAsia="Times New Roman" w:cs="Calibri"/>
                <w:color w:val="000000"/>
                <w:szCs w:val="24"/>
                <w:vertAlign w:val="subscript"/>
                <w:lang w:eastAsia="fr-FR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AD79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Godu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DA1F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7EBF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5B07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E14D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24EF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4D05C863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A02C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K</w:t>
            </w:r>
            <w:r w:rsidRPr="008053DF">
              <w:rPr>
                <w:rFonts w:eastAsia="Times New Roman" w:cs="Calibri"/>
                <w:color w:val="000000"/>
                <w:szCs w:val="24"/>
                <w:vertAlign w:val="subscript"/>
                <w:lang w:eastAsia="fr-FR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9AD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Gub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0DCF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Inf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756C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850D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353D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461D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1C1CA5C4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4F8F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K</w:t>
            </w:r>
            <w:r w:rsidRPr="008053DF">
              <w:rPr>
                <w:rFonts w:eastAsia="Times New Roman" w:cs="Calibri"/>
                <w:color w:val="000000"/>
                <w:szCs w:val="24"/>
                <w:vertAlign w:val="subscript"/>
                <w:lang w:eastAsia="fr-FR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19B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Gubh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13A5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6C5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554A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C702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6A60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22D132D7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0F39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K</w:t>
            </w:r>
            <w:r w:rsidRPr="008053DF">
              <w:rPr>
                <w:rFonts w:eastAsia="Times New Roman" w:cs="Calibri"/>
                <w:color w:val="000000"/>
                <w:szCs w:val="24"/>
                <w:vertAlign w:val="subscript"/>
                <w:lang w:eastAsia="fr-FR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A7F8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Gugu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99A7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7D39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E093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64AF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5C07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627E5B2B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21B8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K</w:t>
            </w:r>
            <w:r w:rsidRPr="008053DF">
              <w:rPr>
                <w:rFonts w:eastAsia="Times New Roman" w:cs="Calibri"/>
                <w:color w:val="000000"/>
                <w:szCs w:val="24"/>
                <w:vertAlign w:val="subscript"/>
                <w:lang w:eastAsia="fr-FR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71DA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Guny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8227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D05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2A1F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B2CB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CCD2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4123C454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7A6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K</w:t>
            </w:r>
            <w:r w:rsidRPr="008053DF">
              <w:rPr>
                <w:rFonts w:eastAsia="Times New Roman" w:cs="Calibri"/>
                <w:color w:val="000000"/>
                <w:szCs w:val="24"/>
                <w:vertAlign w:val="subscript"/>
                <w:lang w:eastAsia="fr-FR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BB7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Guz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E6F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Inf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A648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063B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B264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7F92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0BCE5320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9E8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K</w:t>
            </w:r>
            <w:r w:rsidRPr="008053DF">
              <w:rPr>
                <w:rFonts w:eastAsia="Times New Roman" w:cs="Calibri"/>
                <w:color w:val="000000"/>
                <w:szCs w:val="24"/>
                <w:vertAlign w:val="subscript"/>
                <w:lang w:eastAsia="fr-FR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D2D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Hlu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83DA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199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9237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06D8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7584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57ABE9B1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A40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K</w:t>
            </w:r>
            <w:r w:rsidRPr="008053DF">
              <w:rPr>
                <w:rFonts w:eastAsia="Times New Roman" w:cs="Calibri"/>
                <w:color w:val="000000"/>
                <w:szCs w:val="24"/>
                <w:vertAlign w:val="subscript"/>
                <w:lang w:eastAsia="fr-FR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88BE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Kek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945A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046F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D198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31/05/201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81B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Unhabituated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5C75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27505DAE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086F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K</w:t>
            </w:r>
            <w:r w:rsidRPr="008053DF">
              <w:rPr>
                <w:rFonts w:eastAsia="Times New Roman" w:cs="Calibri"/>
                <w:color w:val="000000"/>
                <w:szCs w:val="24"/>
                <w:vertAlign w:val="subscript"/>
                <w:lang w:eastAsia="fr-FR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820F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5D7B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FDF6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D51B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47B3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5E2A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2396B503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AFAE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K</w:t>
            </w:r>
            <w:r w:rsidRPr="008053DF">
              <w:rPr>
                <w:rFonts w:eastAsia="Times New Roman" w:cs="Calibri"/>
                <w:color w:val="000000"/>
                <w:szCs w:val="24"/>
                <w:vertAlign w:val="subscript"/>
                <w:lang w:eastAsia="fr-FR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8D6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bil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ED6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Inf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509F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A7F2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D3FD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9263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7002DBC9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EDC8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K</w:t>
            </w:r>
            <w:r w:rsidRPr="008053DF">
              <w:rPr>
                <w:rFonts w:eastAsia="Times New Roman" w:cs="Calibri"/>
                <w:color w:val="000000"/>
                <w:szCs w:val="24"/>
                <w:vertAlign w:val="subscript"/>
                <w:lang w:eastAsia="fr-FR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0C9E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oy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BFA6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0A44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86B3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837B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C24C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04E49822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A9BA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K</w:t>
            </w:r>
            <w:r w:rsidRPr="008053DF">
              <w:rPr>
                <w:rFonts w:eastAsia="Times New Roman" w:cs="Calibri"/>
                <w:color w:val="000000"/>
                <w:szCs w:val="24"/>
                <w:vertAlign w:val="subscript"/>
                <w:lang w:eastAsia="fr-FR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1A36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ak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7B0E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C87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5060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24A0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FF57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1F890755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F6A4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K</w:t>
            </w:r>
            <w:r w:rsidRPr="008053DF">
              <w:rPr>
                <w:rFonts w:eastAsia="Times New Roman" w:cs="Calibri"/>
                <w:color w:val="000000"/>
                <w:szCs w:val="24"/>
                <w:vertAlign w:val="subscript"/>
                <w:lang w:eastAsia="fr-FR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C474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cok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459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Inf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CB0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A9D5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30BD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8CC3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16B36D3C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1055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K</w:t>
            </w:r>
            <w:r w:rsidRPr="008053DF">
              <w:rPr>
                <w:rFonts w:eastAsia="Times New Roman" w:cs="Calibri"/>
                <w:color w:val="000000"/>
                <w:szCs w:val="24"/>
                <w:vertAlign w:val="subscript"/>
                <w:lang w:eastAsia="fr-FR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7F84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d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E7B6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Inf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F526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B050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AA21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8F40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0AFAE522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483F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K</w:t>
            </w:r>
            <w:r w:rsidRPr="008053DF">
              <w:rPr>
                <w:rFonts w:eastAsia="Times New Roman" w:cs="Calibri"/>
                <w:color w:val="000000"/>
                <w:szCs w:val="24"/>
                <w:vertAlign w:val="subscript"/>
                <w:lang w:eastAsia="fr-FR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9498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daw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60D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C95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CEC6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618A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BC48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1AFC5385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0E0F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K</w:t>
            </w:r>
            <w:r w:rsidRPr="008053DF">
              <w:rPr>
                <w:rFonts w:eastAsia="Times New Roman" w:cs="Calibri"/>
                <w:color w:val="000000"/>
                <w:szCs w:val="24"/>
                <w:vertAlign w:val="subscript"/>
                <w:lang w:eastAsia="fr-FR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44F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di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B62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DA6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82CC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917E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7041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78BE19D3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C9F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K</w:t>
            </w:r>
            <w:r w:rsidRPr="008053DF">
              <w:rPr>
                <w:rFonts w:eastAsia="Times New Roman" w:cs="Calibri"/>
                <w:color w:val="000000"/>
                <w:szCs w:val="24"/>
                <w:vertAlign w:val="subscript"/>
                <w:lang w:eastAsia="fr-FR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E35A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dik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B18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C2CF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5F55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1B71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968A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20691E79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1B0DC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K</w:t>
            </w:r>
            <w:r w:rsidRPr="008053DF">
              <w:rPr>
                <w:rFonts w:eastAsia="Times New Roman" w:cs="Calibri"/>
                <w:color w:val="000000"/>
                <w:szCs w:val="24"/>
                <w:vertAlign w:val="subscript"/>
                <w:lang w:eastAsia="fr-FR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AF7A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do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C71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B8A9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EAEE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ADDD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C570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7BD5623B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2D80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K</w:t>
            </w:r>
            <w:r w:rsidRPr="008053DF">
              <w:rPr>
                <w:rFonts w:eastAsia="Times New Roman" w:cs="Calibri"/>
                <w:color w:val="000000"/>
                <w:szCs w:val="24"/>
                <w:vertAlign w:val="subscript"/>
                <w:lang w:eastAsia="fr-FR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7197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g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AC4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4A4C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3C25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3F10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511B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3791420D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66127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K</w:t>
            </w:r>
            <w:r w:rsidRPr="008053DF">
              <w:rPr>
                <w:rFonts w:eastAsia="Times New Roman" w:cs="Calibri"/>
                <w:color w:val="000000"/>
                <w:szCs w:val="24"/>
                <w:vertAlign w:val="subscript"/>
                <w:lang w:eastAsia="fr-FR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E86B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ko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FCC7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491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E4DF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14BB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1BFA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7EBD0EA5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9FCCDB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lastRenderedPageBreak/>
              <w:t>AK</w:t>
            </w:r>
            <w:r w:rsidRPr="008053DF">
              <w:rPr>
                <w:rFonts w:eastAsia="Times New Roman" w:cs="Calibri"/>
                <w:color w:val="000000"/>
                <w:szCs w:val="24"/>
                <w:vertAlign w:val="subscript"/>
                <w:lang w:eastAsia="fr-FR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2C91F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ya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A82C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6ED7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00542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67C88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45928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038B6C11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DC35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K</w:t>
            </w:r>
            <w:r w:rsidRPr="008053DF">
              <w:rPr>
                <w:rFonts w:eastAsia="Times New Roman" w:cs="Calibri"/>
                <w:color w:val="000000"/>
                <w:szCs w:val="24"/>
                <w:vertAlign w:val="subscript"/>
                <w:lang w:eastAsia="fr-FR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B84B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Ghi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E35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A4F8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9251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E732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44BA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1</w:t>
            </w:r>
          </w:p>
        </w:tc>
      </w:tr>
      <w:tr w:rsidR="004E2F78" w:rsidRPr="008053DF" w14:paraId="644891B5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D6926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K</w:t>
            </w:r>
            <w:r w:rsidRPr="008053DF">
              <w:rPr>
                <w:rFonts w:eastAsia="Times New Roman" w:cs="Calibri"/>
                <w:color w:val="000000"/>
                <w:szCs w:val="24"/>
                <w:vertAlign w:val="subscript"/>
                <w:lang w:eastAsia="fr-FR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8748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Ghid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C30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BBE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66A2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5881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05E2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2</w:t>
            </w:r>
          </w:p>
        </w:tc>
      </w:tr>
      <w:tr w:rsidR="004E2F78" w:rsidRPr="008053DF" w14:paraId="20724257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AA817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K</w:t>
            </w:r>
            <w:r w:rsidRPr="008053DF">
              <w:rPr>
                <w:rFonts w:eastAsia="Times New Roman" w:cs="Calibri"/>
                <w:color w:val="000000"/>
                <w:szCs w:val="24"/>
                <w:vertAlign w:val="subscript"/>
                <w:lang w:eastAsia="fr-FR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644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Gi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D808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809F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4C2C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09DA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D02D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2</w:t>
            </w:r>
          </w:p>
        </w:tc>
      </w:tr>
      <w:tr w:rsidR="004E2F78" w:rsidRPr="008053DF" w14:paraId="271991CC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7BDF9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K</w:t>
            </w:r>
            <w:r w:rsidRPr="008053DF">
              <w:rPr>
                <w:rFonts w:eastAsia="Times New Roman" w:cs="Calibri"/>
                <w:color w:val="000000"/>
                <w:szCs w:val="24"/>
                <w:vertAlign w:val="subscript"/>
                <w:lang w:eastAsia="fr-FR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E667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Ginq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DB4F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09AA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9FCA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EAD8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07A8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3</w:t>
            </w:r>
          </w:p>
        </w:tc>
      </w:tr>
      <w:tr w:rsidR="004E2F78" w:rsidRPr="008053DF" w14:paraId="375DC3E0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B09D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K</w:t>
            </w:r>
            <w:r w:rsidRPr="008053DF">
              <w:rPr>
                <w:rFonts w:eastAsia="Times New Roman" w:cs="Calibri"/>
                <w:color w:val="000000"/>
                <w:szCs w:val="24"/>
                <w:vertAlign w:val="subscript"/>
                <w:lang w:eastAsia="fr-FR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4E1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Godu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FCC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476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818C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B6DE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48C6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2</w:t>
            </w:r>
          </w:p>
        </w:tc>
      </w:tr>
      <w:tr w:rsidR="004E2F78" w:rsidRPr="008053DF" w14:paraId="221D13AE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02A17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K</w:t>
            </w:r>
            <w:r w:rsidRPr="008053DF">
              <w:rPr>
                <w:rFonts w:eastAsia="Times New Roman" w:cs="Calibri"/>
                <w:color w:val="000000"/>
                <w:szCs w:val="24"/>
                <w:vertAlign w:val="subscript"/>
                <w:lang w:eastAsia="fr-FR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734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Gub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F44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9D6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99C8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7E0C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7DE2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3</w:t>
            </w:r>
          </w:p>
        </w:tc>
      </w:tr>
      <w:tr w:rsidR="004E2F78" w:rsidRPr="008053DF" w14:paraId="474E922E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C61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b/>
                <w:i/>
                <w:color w:val="000000"/>
                <w:szCs w:val="24"/>
                <w:lang w:eastAsia="fr-FR"/>
              </w:rPr>
              <w:t>AK</w:t>
            </w:r>
            <w:r w:rsidRPr="008053DF">
              <w:rPr>
                <w:rFonts w:eastAsia="Times New Roman" w:cs="Calibri"/>
                <w:b/>
                <w:i/>
                <w:color w:val="000000"/>
                <w:szCs w:val="24"/>
                <w:vertAlign w:val="subscript"/>
                <w:lang w:eastAsia="fr-FR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207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b/>
                <w:bCs/>
                <w:i/>
                <w:iCs/>
                <w:color w:val="000000"/>
                <w:szCs w:val="24"/>
                <w:lang w:eastAsia="fr-FR"/>
              </w:rPr>
              <w:t>Gubh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B46A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b/>
                <w:bCs/>
                <w:i/>
                <w:iCs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4224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b/>
                <w:bCs/>
                <w:i/>
                <w:iCs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2DD4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F42F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8492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1</w:t>
            </w:r>
          </w:p>
        </w:tc>
      </w:tr>
      <w:tr w:rsidR="004E2F78" w:rsidRPr="008053DF" w14:paraId="30983540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AD0F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K</w:t>
            </w:r>
            <w:r w:rsidRPr="008053DF">
              <w:rPr>
                <w:rFonts w:eastAsia="Times New Roman" w:cs="Calibri"/>
                <w:color w:val="000000"/>
                <w:szCs w:val="24"/>
                <w:vertAlign w:val="subscript"/>
                <w:lang w:eastAsia="fr-FR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8C69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Gugu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7055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6510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FE23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7124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1F30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2</w:t>
            </w:r>
          </w:p>
        </w:tc>
      </w:tr>
      <w:tr w:rsidR="004E2F78" w:rsidRPr="008053DF" w14:paraId="09CD8EE7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FB6A9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K</w:t>
            </w:r>
            <w:r w:rsidRPr="008053DF">
              <w:rPr>
                <w:rFonts w:eastAsia="Times New Roman" w:cs="Calibri"/>
                <w:color w:val="000000"/>
                <w:szCs w:val="24"/>
                <w:vertAlign w:val="subscript"/>
                <w:lang w:eastAsia="fr-FR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462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Guz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974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CA6C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45FB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A998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FCEA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1</w:t>
            </w:r>
          </w:p>
        </w:tc>
      </w:tr>
      <w:tr w:rsidR="004E2F78" w:rsidRPr="008053DF" w14:paraId="197C7FBE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FEAFE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K</w:t>
            </w:r>
            <w:r w:rsidRPr="008053DF">
              <w:rPr>
                <w:rFonts w:eastAsia="Times New Roman" w:cs="Calibri"/>
                <w:color w:val="000000"/>
                <w:szCs w:val="24"/>
                <w:vertAlign w:val="subscript"/>
                <w:lang w:eastAsia="fr-FR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D927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ak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A6E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B24E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3CDD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E505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B8AC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2</w:t>
            </w:r>
          </w:p>
        </w:tc>
      </w:tr>
      <w:tr w:rsidR="004E2F78" w:rsidRPr="008053DF" w14:paraId="48A0569C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D6D05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K</w:t>
            </w:r>
            <w:r w:rsidRPr="008053DF">
              <w:rPr>
                <w:rFonts w:eastAsia="Times New Roman" w:cs="Calibri"/>
                <w:color w:val="000000"/>
                <w:szCs w:val="24"/>
                <w:vertAlign w:val="subscript"/>
                <w:lang w:eastAsia="fr-FR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4038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cok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714B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38FE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2D95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87A5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889A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1</w:t>
            </w:r>
          </w:p>
        </w:tc>
      </w:tr>
      <w:tr w:rsidR="004E2F78" w:rsidRPr="008053DF" w14:paraId="19212F9D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77045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K</w:t>
            </w:r>
            <w:r w:rsidRPr="008053DF">
              <w:rPr>
                <w:rFonts w:eastAsia="Times New Roman" w:cs="Calibri"/>
                <w:color w:val="000000"/>
                <w:szCs w:val="24"/>
                <w:vertAlign w:val="subscript"/>
                <w:lang w:eastAsia="fr-FR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D97C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d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62C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77DB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DC0F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FA94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AC0D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4</w:t>
            </w:r>
          </w:p>
        </w:tc>
      </w:tr>
      <w:tr w:rsidR="004E2F78" w:rsidRPr="008053DF" w14:paraId="4A6BFC4F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C590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K</w:t>
            </w:r>
            <w:r w:rsidRPr="008053DF">
              <w:rPr>
                <w:rFonts w:eastAsia="Times New Roman" w:cs="Calibri"/>
                <w:color w:val="000000"/>
                <w:szCs w:val="24"/>
                <w:vertAlign w:val="subscript"/>
                <w:lang w:eastAsia="fr-FR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1859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daw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D2E5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566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DA79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2AE1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A1D3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3</w:t>
            </w:r>
          </w:p>
        </w:tc>
      </w:tr>
      <w:tr w:rsidR="004E2F78" w:rsidRPr="008053DF" w14:paraId="052C922A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B48AE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K</w:t>
            </w:r>
            <w:r w:rsidRPr="008053DF">
              <w:rPr>
                <w:rFonts w:eastAsia="Times New Roman" w:cs="Calibri"/>
                <w:color w:val="000000"/>
                <w:szCs w:val="24"/>
                <w:vertAlign w:val="subscript"/>
                <w:lang w:eastAsia="fr-FR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F6DB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dik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F984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FB24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8B24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AFAE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8A9D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2</w:t>
            </w:r>
          </w:p>
        </w:tc>
      </w:tr>
      <w:tr w:rsidR="004E2F78" w:rsidRPr="008053DF" w14:paraId="475D320E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002AB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K</w:t>
            </w:r>
            <w:r w:rsidRPr="008053DF">
              <w:rPr>
                <w:rFonts w:eastAsia="Times New Roman" w:cs="Calibri"/>
                <w:color w:val="000000"/>
                <w:szCs w:val="24"/>
                <w:vertAlign w:val="subscript"/>
                <w:lang w:eastAsia="fr-FR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107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do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B357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E6D9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EF4B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EFA1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D619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2</w:t>
            </w:r>
          </w:p>
        </w:tc>
      </w:tr>
      <w:tr w:rsidR="004E2F78" w:rsidRPr="008053DF" w14:paraId="0A97EA51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62D08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K</w:t>
            </w:r>
            <w:r w:rsidRPr="008053DF">
              <w:rPr>
                <w:rFonts w:eastAsia="Times New Roman" w:cs="Calibri"/>
                <w:color w:val="000000"/>
                <w:szCs w:val="24"/>
                <w:vertAlign w:val="subscript"/>
                <w:lang w:eastAsia="fr-FR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85F7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g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2A74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4FD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2785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F94D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CC9A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2</w:t>
            </w:r>
          </w:p>
        </w:tc>
      </w:tr>
      <w:tr w:rsidR="004E2F78" w:rsidRPr="008053DF" w14:paraId="0BCDBE50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4EC04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K</w:t>
            </w:r>
            <w:r w:rsidRPr="008053DF">
              <w:rPr>
                <w:rFonts w:eastAsia="Times New Roman" w:cs="Calibri"/>
                <w:color w:val="000000"/>
                <w:szCs w:val="24"/>
                <w:vertAlign w:val="subscript"/>
                <w:lang w:eastAsia="fr-FR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FD9B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ko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FBA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0E87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17C6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F2C0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9832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167E990A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AB82F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K</w:t>
            </w:r>
            <w:r w:rsidRPr="008053DF">
              <w:rPr>
                <w:rFonts w:eastAsia="Times New Roman" w:cs="Calibri"/>
                <w:color w:val="000000"/>
                <w:szCs w:val="24"/>
                <w:vertAlign w:val="subscript"/>
                <w:lang w:eastAsia="fr-FR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DAF7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ya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DAD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80C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5D7B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0AB4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7F1F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4</w:t>
            </w:r>
          </w:p>
        </w:tc>
      </w:tr>
      <w:tr w:rsidR="004E2F78" w:rsidRPr="008053DF" w14:paraId="702EA9A4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1C0C5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K</w:t>
            </w:r>
            <w:r w:rsidRPr="008053DF">
              <w:rPr>
                <w:rFonts w:eastAsia="Times New Roman" w:cs="Calibri"/>
                <w:color w:val="000000"/>
                <w:szCs w:val="24"/>
                <w:vertAlign w:val="subscript"/>
                <w:lang w:eastAsia="fr-FR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F884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Tw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CD9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5047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7F8C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02/04/202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E9D7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979F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2</w:t>
            </w:r>
          </w:p>
        </w:tc>
      </w:tr>
      <w:tr w:rsidR="004E2F78" w:rsidRPr="008053DF" w14:paraId="55373A46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2EF496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b/>
                <w:color w:val="000000"/>
                <w:szCs w:val="24"/>
                <w:lang w:eastAsia="fr-FR"/>
              </w:rPr>
              <w:t>AK</w:t>
            </w:r>
            <w:r w:rsidRPr="008053DF">
              <w:rPr>
                <w:rFonts w:eastAsia="Times New Roman" w:cs="Calibri"/>
                <w:b/>
                <w:color w:val="000000"/>
                <w:szCs w:val="24"/>
                <w:vertAlign w:val="subscript"/>
                <w:lang w:eastAsia="fr-FR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9E9A6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  <w:t>Ya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53FE6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1360B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31585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  <w:t>04/03/202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D5AC5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00E08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1</w:t>
            </w:r>
          </w:p>
        </w:tc>
      </w:tr>
      <w:tr w:rsidR="004E2F78" w:rsidRPr="008053DF" w14:paraId="6D714FFC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6286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9960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al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EAE4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Inf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FFB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4BD2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904E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D215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2DA61176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6704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D0A9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a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8C75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2CA8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2629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D9C6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4378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1</w:t>
            </w:r>
          </w:p>
        </w:tc>
      </w:tr>
      <w:tr w:rsidR="004E2F78" w:rsidRPr="008053DF" w14:paraId="79FE3703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9E8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7A64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api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08C6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617C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8573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577C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E732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63304F72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63BB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B74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F1EC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A268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480D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CD26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0E03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1</w:t>
            </w:r>
          </w:p>
        </w:tc>
      </w:tr>
      <w:tr w:rsidR="004E2F78" w:rsidRPr="008053DF" w14:paraId="0CE922C4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B7C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642B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lc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A587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190F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5FBD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23/05/201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C946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66AF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6E88B0A6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6EDA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7D2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rd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565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Inf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60E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7087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CE3F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339C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0A4CC775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CD5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2268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si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BD69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1F84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D189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52A7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C15D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3</w:t>
            </w:r>
          </w:p>
        </w:tc>
      </w:tr>
      <w:tr w:rsidR="004E2F78" w:rsidRPr="008053DF" w14:paraId="41A96327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8F99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ADFC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a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6860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FDD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3E0E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05/05/201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4D9D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7885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371DE57F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AB08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1FE8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Dok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E47F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8E1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CE4B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21/05/201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F255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6D9D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7EE5C149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FB3A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9B7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Ein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E5D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9A35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B2D4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451B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11B3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0BBD2BAB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15B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D63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Eng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EA2C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61B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969F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2B00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85A8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4</w:t>
            </w:r>
          </w:p>
        </w:tc>
      </w:tr>
      <w:tr w:rsidR="004E2F78" w:rsidRPr="008053DF" w14:paraId="305D3FC0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E3FC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lastRenderedPageBreak/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227A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e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5366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48EB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498C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01/09/201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422B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624E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3</w:t>
            </w:r>
          </w:p>
        </w:tc>
      </w:tr>
      <w:tr w:rsidR="004E2F78" w:rsidRPr="008053DF" w14:paraId="4D04569E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748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44D6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lu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CCF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DA80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637A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30/04/201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0647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AC28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35DDEA1B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CE4E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572F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Ges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7F8B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A654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AC26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FA28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ADE5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134B778F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E554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80F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Go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299A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Inf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BB8F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22C9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3795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42AC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664A384D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6FD5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11C6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H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B92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5640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8341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06/05/201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42AF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06F9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4765F7EB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C48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5D3B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He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8E8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BE4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CA2F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4F9B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C1AD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3</w:t>
            </w:r>
          </w:p>
        </w:tc>
      </w:tr>
      <w:tr w:rsidR="004E2F78" w:rsidRPr="008053DF" w14:paraId="7765D386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C5B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F08A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Heer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C4C9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2704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8FAF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EE23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8C14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4</w:t>
            </w:r>
          </w:p>
        </w:tc>
      </w:tr>
      <w:tr w:rsidR="004E2F78" w:rsidRPr="008053DF" w14:paraId="3487E453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A9FA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9DAF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Hi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0F7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Inf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968E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8F04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6698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9C66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397A818C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13F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3C46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Hibi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31F4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4664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419E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3BB0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C15B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7305E1C7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A84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C1FE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b/>
                <w:bCs/>
                <w:i/>
                <w:iCs/>
                <w:color w:val="000000"/>
                <w:szCs w:val="24"/>
                <w:lang w:eastAsia="fr-FR"/>
              </w:rPr>
              <w:t>Hipp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1B3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b/>
                <w:bCs/>
                <w:i/>
                <w:iCs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128C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b/>
                <w:bCs/>
                <w:i/>
                <w:iCs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6658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FD82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3F43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1</w:t>
            </w:r>
          </w:p>
        </w:tc>
      </w:tr>
      <w:tr w:rsidR="004E2F78" w:rsidRPr="008053DF" w14:paraId="3CED9304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7379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BD40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Hlo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2759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7F2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3AA8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16/05/201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09CF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2EAD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1</w:t>
            </w:r>
          </w:p>
        </w:tc>
      </w:tr>
      <w:tr w:rsidR="004E2F78" w:rsidRPr="008053DF" w14:paraId="22A786BB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D71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A67A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Hond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8776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A9D0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526C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EC79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C5BB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1</w:t>
            </w:r>
          </w:p>
        </w:tc>
      </w:tr>
      <w:tr w:rsidR="004E2F78" w:rsidRPr="008053DF" w14:paraId="7FEF2D99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67B6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784C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Kom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EAE0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8976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57E6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201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D8E9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Exact date unknown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51FD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681F9989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4CDB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3437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Lblind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06D5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05F4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1CAE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4483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0E75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1</w:t>
            </w:r>
          </w:p>
        </w:tc>
      </w:tr>
      <w:tr w:rsidR="004E2F78" w:rsidRPr="008053DF" w14:paraId="34D8B60E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0080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FF46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Lew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F2E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Inf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476A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74C3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5314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F1DE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26B5771C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F9D8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CD99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iel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69C8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F984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3150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CDB6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9E80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62F2977C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2226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CF65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im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0306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Inf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D2E5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939B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50D0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1B8B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75D76EF3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50C8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CF3E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aal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350C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Inf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D7B0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5BF8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1B8D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BDA0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735D3668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5996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AC5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eu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EE6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CD6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3A1C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09/06/201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3AA1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3970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1</w:t>
            </w:r>
          </w:p>
        </w:tc>
      </w:tr>
      <w:tr w:rsidR="004E2F78" w:rsidRPr="008053DF" w14:paraId="7425D58E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20E0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1D3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EF9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Inf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3BD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9C56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8029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748B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7FE1F5F8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995A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F9C6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ooi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DFDF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37AB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63CE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90A8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470F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474196CC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1E09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0B5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um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30A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D42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B3A7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FA51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CE71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2E731FA7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F078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F5B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urk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A028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E6F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4430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BBD4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9E6A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144F25AE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06AA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55B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uu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280A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DF1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B4C5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AD61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247A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64F9F0AF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3105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581F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Obs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65CB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EFFF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B58B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8046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AAB0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1</w:t>
            </w:r>
          </w:p>
        </w:tc>
      </w:tr>
      <w:tr w:rsidR="004E2F78" w:rsidRPr="008053DF" w14:paraId="672C2A7F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661A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EF4E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Oerw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407B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Inf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6A8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8215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37D1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451D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1DA01EEC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367C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FF8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Oor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8928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A19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0FF1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6958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11D0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1</w:t>
            </w:r>
          </w:p>
        </w:tc>
      </w:tr>
      <w:tr w:rsidR="004E2F78" w:rsidRPr="008053DF" w14:paraId="7AC6FBC3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0CB7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9F2B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Ouli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3AE5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29DA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4EAF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7C24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78D9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2</w:t>
            </w:r>
          </w:p>
        </w:tc>
      </w:tr>
      <w:tr w:rsidR="004E2F78" w:rsidRPr="008053DF" w14:paraId="0D3BE15D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6D5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56A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P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7A7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EDFE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085C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07/12/201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7827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5BFE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4DFF59C0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6834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6E4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Pan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70E5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AA67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0783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FB1D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6F2A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49365079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FD2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C7C9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Piep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39F7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B1AB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A70B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1422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439A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5CB2A74B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1084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lastRenderedPageBreak/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7AA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Pix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7B28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Inf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935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047D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27F8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38E5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39580F87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DD0F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691B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Poff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16CA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Inf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FF06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797F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E1B1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1400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4465BFF8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8B7C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B49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Pom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F214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93C0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0638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582E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9B47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1</w:t>
            </w:r>
          </w:p>
        </w:tc>
      </w:tr>
      <w:tr w:rsidR="004E2F78" w:rsidRPr="008053DF" w14:paraId="03B7727A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6A6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EA8C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Potj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D87F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5F99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33CB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C9F7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CCB1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3</w:t>
            </w:r>
          </w:p>
        </w:tc>
      </w:tr>
      <w:tr w:rsidR="004E2F78" w:rsidRPr="008053DF" w14:paraId="59834283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736F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3D3E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  <w:t>Pr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5E26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9D9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7B47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  <w:t>13/07/201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FDBA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A57B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1</w:t>
            </w:r>
          </w:p>
        </w:tc>
      </w:tr>
      <w:tr w:rsidR="004E2F78" w:rsidRPr="008053DF" w14:paraId="173CB971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8BD6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47F7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Puol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A38C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236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FAD5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98DD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4E2C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1</w:t>
            </w:r>
          </w:p>
        </w:tc>
      </w:tr>
      <w:tr w:rsidR="004E2F78" w:rsidRPr="008053DF" w14:paraId="138D1EF2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D428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CD88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R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D3CA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D01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B94F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DE31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FD7A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1</w:t>
            </w:r>
          </w:p>
        </w:tc>
      </w:tr>
      <w:tr w:rsidR="004E2F78" w:rsidRPr="008053DF" w14:paraId="7FFED4F8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D380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A81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Red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9AD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53CB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3CA2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DAEF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DE17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7C96141A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2C45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4EC6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Ree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D79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Inf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ED7B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61D3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A2D5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B4A6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34643765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147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1B9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Rh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BF26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129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C389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05/12/201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48F1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2E3A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29C72EA3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ECBF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00B4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Ri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BE66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Inf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340E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F798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5B63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9E4A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08C12903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EE1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EDA0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Ris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D8BC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745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4755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3DAD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FFB8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526FE918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129B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BF30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Sar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907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309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0BA1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217D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97F2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369A720F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10D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E64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Sey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64FE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3725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5C3C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21/05/201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42D0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F750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1</w:t>
            </w:r>
          </w:p>
        </w:tc>
      </w:tr>
      <w:tr w:rsidR="004E2F78" w:rsidRPr="008053DF" w14:paraId="7070EE9F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738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DAB7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Siel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66F0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D177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98A0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F629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5A09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02413B84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446C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A40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Si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3EC6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Inf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E04F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2140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52F7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A8D7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5A46543F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F0BA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C4C6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Sirk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A910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8914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9BEE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E73B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A03F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3579D842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DA0A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93B7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Skem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A467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Inf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E3DB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F358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45F2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19A0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1A3982DA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1A3F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9430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Snor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E335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4610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BD89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15ED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E0D2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7A1E4FC0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9F44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C4C7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Spa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CE4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Inf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28C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2F98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9C02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BEA4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739B1E2A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5F19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4714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Te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B3FE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D610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05E5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25/05/201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F31D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7FF8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1</w:t>
            </w:r>
          </w:p>
        </w:tc>
      </w:tr>
      <w:tr w:rsidR="004E2F78" w:rsidRPr="008053DF" w14:paraId="5E2EA28A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1FA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2C64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Ubu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EE6B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3C8A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406A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28/05/201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0AE1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5AE9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3</w:t>
            </w:r>
          </w:p>
        </w:tc>
      </w:tr>
      <w:tr w:rsidR="004E2F78" w:rsidRPr="008053DF" w14:paraId="52C77D75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E78C0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B37D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Va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90D2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9EB1B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D3A29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29/05/2018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CF814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61884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4</w:t>
            </w:r>
          </w:p>
        </w:tc>
      </w:tr>
      <w:tr w:rsidR="004E2F78" w:rsidRPr="008053DF" w14:paraId="3EFFFB1C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D4DC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K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D038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a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B515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Inf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BE1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A869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7EE4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B3E3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3</w:t>
            </w:r>
          </w:p>
        </w:tc>
      </w:tr>
      <w:tr w:rsidR="004E2F78" w:rsidRPr="008053DF" w14:paraId="1E5DA3F3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4460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K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0399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ar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CDA4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C3E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4429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C64A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E638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3DC8CC8D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5E3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K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717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ar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B3A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24EB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27C2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15E5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B28D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2B0D5429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047A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K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B28E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mg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E38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Inf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7CB4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CF1F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A7EA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72B4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05A56998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6A9B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K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A19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mu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CDB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C7FB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C95E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E52D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DADF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6537FB33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91C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K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9965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r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69F9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245C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D263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E846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83C5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2785EEE5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BD2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K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4589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Lif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589C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2939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2D4D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28/04/201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A24A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B705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56DBEBC1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83E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K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53E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FCB0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C1E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BBB1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3EF5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05AF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74888032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3B95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K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8F4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ar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9F6F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319A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B757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48A4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92B8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3D92849D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F8D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lastRenderedPageBreak/>
              <w:t>K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7777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hao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EEA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DE5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DA55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FA79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B6B7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4</w:t>
            </w:r>
          </w:p>
        </w:tc>
      </w:tr>
      <w:tr w:rsidR="004E2F78" w:rsidRPr="008053DF" w14:paraId="05428F45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57B9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K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222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okc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4897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Inf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CBAE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B1BF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B691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ABC6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4B51FC6B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F05A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K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A5EE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a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714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A3A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293D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C327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9FA3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77F1FF42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644C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K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7FC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es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58F7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0920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BACF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7B27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83DA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732C5AA2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889B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K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5F1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Yalu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41A7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9748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8968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5C56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04F7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4A7C9EF0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F01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K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6F5A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Yamu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ABDB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DA6F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A10D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498F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EAFB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412426E6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2B6A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K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4D4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Yar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CF5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Inf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374F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A639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87FE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BFFD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4FF2EEEB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252A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K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8D68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Yeni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9DC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E030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5A91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514D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F501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19F8333E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991E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K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F56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Yuk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7025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F01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7CF9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40CA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412D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4</w:t>
            </w:r>
          </w:p>
        </w:tc>
      </w:tr>
      <w:tr w:rsidR="004E2F78" w:rsidRPr="008053DF" w14:paraId="42B65D4D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28778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K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3FE67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Yz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3A045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Infan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82B4B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1A6E1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BCCEC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142A4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60DABF61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3700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  <w:t>L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E7A5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  <w:t>Ba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8D5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375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DE90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  <w:t>24/06/201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26BB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CDC4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1</w:t>
            </w:r>
          </w:p>
        </w:tc>
      </w:tr>
      <w:tr w:rsidR="004E2F78" w:rsidRPr="008053DF" w14:paraId="0938CD5C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CAA6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L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170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e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11E9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D65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6289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08/06/201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F6D1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699F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4</w:t>
            </w:r>
          </w:p>
        </w:tc>
      </w:tr>
      <w:tr w:rsidR="004E2F78" w:rsidRPr="008053DF" w14:paraId="55207FAD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F8AB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L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A57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Da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BA6A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5099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D121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A6C5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ADDB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2</w:t>
            </w:r>
          </w:p>
        </w:tc>
      </w:tr>
      <w:tr w:rsidR="004E2F78" w:rsidRPr="008053DF" w14:paraId="49CD8B4F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F6DF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L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BFD9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Dae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C4D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6FB9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F855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8C7A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F59D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2</w:t>
            </w:r>
          </w:p>
        </w:tc>
      </w:tr>
      <w:tr w:rsidR="004E2F78" w:rsidRPr="008053DF" w14:paraId="7CDC7A75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3887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L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834A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Da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654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515F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6C6D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4CF2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997F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2</w:t>
            </w:r>
          </w:p>
        </w:tc>
      </w:tr>
      <w:tr w:rsidR="004E2F78" w:rsidRPr="008053DF" w14:paraId="6541A055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DED4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L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3C76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D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65B8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Inf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F81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952B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692B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423B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3</w:t>
            </w:r>
          </w:p>
        </w:tc>
      </w:tr>
      <w:tr w:rsidR="004E2F78" w:rsidRPr="008053DF" w14:paraId="25357D1E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C0FC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L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50C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Del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865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78FA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C478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0B87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355F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2</w:t>
            </w:r>
          </w:p>
        </w:tc>
      </w:tr>
      <w:tr w:rsidR="004E2F78" w:rsidRPr="008053DF" w14:paraId="6329926C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A844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L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ED4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Dew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907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276E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5B69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AAAE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9F64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2</w:t>
            </w:r>
          </w:p>
        </w:tc>
      </w:tr>
      <w:tr w:rsidR="004E2F78" w:rsidRPr="008053DF" w14:paraId="48BA96AA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23EF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L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547A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Dex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9F30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F098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D03C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5F8B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37DA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3</w:t>
            </w:r>
          </w:p>
        </w:tc>
      </w:tr>
      <w:tr w:rsidR="004E2F78" w:rsidRPr="008053DF" w14:paraId="6C56A7C4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C3E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L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A3EB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Di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610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86A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C6D2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5B8E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1453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1</w:t>
            </w:r>
          </w:p>
        </w:tc>
      </w:tr>
      <w:tr w:rsidR="004E2F78" w:rsidRPr="008053DF" w14:paraId="6DE0FC21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EE75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L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D9D7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Digb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F70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A7C8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7974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09CB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827D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2</w:t>
            </w:r>
          </w:p>
        </w:tc>
      </w:tr>
      <w:tr w:rsidR="004E2F78" w:rsidRPr="008053DF" w14:paraId="662400D9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6E9A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L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0A7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Dil</w:t>
            </w:r>
            <w:proofErr w:type="spellEnd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A50A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1A38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A8EA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F94A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7563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4</w:t>
            </w:r>
          </w:p>
        </w:tc>
      </w:tr>
      <w:tr w:rsidR="004E2F78" w:rsidRPr="008053DF" w14:paraId="355DA73E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7348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L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3A97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Dio</w:t>
            </w:r>
            <w:proofErr w:type="spellEnd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9DDA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9CB8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2797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C982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7198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1</w:t>
            </w:r>
          </w:p>
        </w:tc>
      </w:tr>
      <w:tr w:rsidR="004E2F78" w:rsidRPr="008053DF" w14:paraId="3408F3FF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B2E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L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A599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Di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D77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Inf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E35E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5467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E9A8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9DC8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1</w:t>
            </w:r>
          </w:p>
        </w:tc>
      </w:tr>
      <w:tr w:rsidR="004E2F78" w:rsidRPr="008053DF" w14:paraId="6FA07F2F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5E85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L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E8D6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Dor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2F6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B40B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E3FB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1A27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41AE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2</w:t>
            </w:r>
          </w:p>
        </w:tc>
      </w:tr>
      <w:tr w:rsidR="004E2F78" w:rsidRPr="008053DF" w14:paraId="1EDE68FA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1925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L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900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Ge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8865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8B9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23B3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18/03/201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64B0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ABE5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2</w:t>
            </w:r>
          </w:p>
        </w:tc>
      </w:tr>
      <w:tr w:rsidR="004E2F78" w:rsidRPr="008053DF" w14:paraId="6F95A553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112A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L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69FF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Lail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5180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Inf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6AB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2EA4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2CB6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0181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1C750202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5DD5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L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97CE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Lanc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BB76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80FF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9C63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7594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9306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4</w:t>
            </w:r>
          </w:p>
        </w:tc>
      </w:tr>
      <w:tr w:rsidR="004E2F78" w:rsidRPr="008053DF" w14:paraId="586A66A5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BC60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L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8AD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La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2287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Inf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9480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A4ED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FB4D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A5B2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1F07CC0B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9EA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L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8CC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Laur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DB7F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7BFE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857B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A118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CE4A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3</w:t>
            </w:r>
          </w:p>
        </w:tc>
      </w:tr>
      <w:tr w:rsidR="004E2F78" w:rsidRPr="008053DF" w14:paraId="2EF8DC2E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8FB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L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875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Lav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E39C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B5EE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58A1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0B5A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6712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2B9DC1B5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A4DC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b/>
                <w:bCs/>
                <w:i/>
                <w:iCs/>
                <w:color w:val="000000"/>
                <w:szCs w:val="24"/>
                <w:lang w:eastAsia="fr-FR"/>
              </w:rPr>
              <w:t>L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3EBA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b/>
                <w:bCs/>
                <w:i/>
                <w:iCs/>
                <w:color w:val="000000"/>
                <w:szCs w:val="24"/>
                <w:lang w:eastAsia="fr-FR"/>
              </w:rPr>
              <w:t>Lill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1EE5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b/>
                <w:bCs/>
                <w:i/>
                <w:iCs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E8F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b/>
                <w:bCs/>
                <w:i/>
                <w:iCs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56C4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88B9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1425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1</w:t>
            </w:r>
          </w:p>
        </w:tc>
      </w:tr>
      <w:tr w:rsidR="004E2F78" w:rsidRPr="008053DF" w14:paraId="7EA7ECFF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16AB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lastRenderedPageBreak/>
              <w:t>L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76C4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Lizz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EC1B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BCC6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C03D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A281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E722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1CED5FBD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F730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L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AC5B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Loui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D036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877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2CD4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A9FD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3B1C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4</w:t>
            </w:r>
          </w:p>
        </w:tc>
      </w:tr>
      <w:tr w:rsidR="004E2F78" w:rsidRPr="008053DF" w14:paraId="7C26CAC5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EA2D6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L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9C907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Ro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1F0DA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1B6D6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FE8D6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44351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751B8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7C40B4C6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D9FB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  <w:t>N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5A1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  <w:t>Avo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BB9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4EE6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B7BA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  <w:t>14/05/201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432C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b/>
                <w:bCs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B856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1</w:t>
            </w:r>
          </w:p>
        </w:tc>
      </w:tr>
      <w:tr w:rsidR="004E2F78" w:rsidRPr="008053DF" w14:paraId="2C53B345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0198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132F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Bel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F2A8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BED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4313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0000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E082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28AC50D7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21F4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56D9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C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881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C7B9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CBFC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30/05/201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8334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10B9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2CFF3F10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1474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A9DC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C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69B6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50A4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A881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21/05/201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1954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9BC3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557D0AF0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1DA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9B00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Gab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565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Inf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636E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2C21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DE88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DAA8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49DC6E9A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83F6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47F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Ga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83A9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Inf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C08F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29CE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A757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96D6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10FB616F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E24A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EA48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Gay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84E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7278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516B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37F5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93C9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2C1E878A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A9E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EC5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Ge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8F28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C00F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C0B7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E7F9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1DD7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062BE8FC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8915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b/>
                <w:bCs/>
                <w:i/>
                <w:iCs/>
                <w:color w:val="000000"/>
                <w:szCs w:val="24"/>
                <w:lang w:eastAsia="fr-FR"/>
              </w:rPr>
              <w:t>N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BD3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b/>
                <w:bCs/>
                <w:i/>
                <w:iCs/>
                <w:color w:val="000000"/>
                <w:szCs w:val="24"/>
                <w:lang w:eastAsia="fr-FR"/>
              </w:rPr>
              <w:t>Gr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2DCF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b/>
                <w:bCs/>
                <w:i/>
                <w:iCs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47B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b/>
                <w:bCs/>
                <w:i/>
                <w:iCs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6E47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61E0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9E2D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1</w:t>
            </w:r>
          </w:p>
        </w:tc>
      </w:tr>
      <w:tr w:rsidR="004E2F78" w:rsidRPr="008053DF" w14:paraId="2E2C17D4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CDB5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818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Gua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0927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0E75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90EB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6F39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AE1B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1C1CF5F3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E79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B7CA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ix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7BA7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8326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F53C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F3FC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E7AF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1AC8C5F0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28CC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D276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Lim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9CC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988A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CCB7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2F25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6DCB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4</w:t>
            </w:r>
          </w:p>
        </w:tc>
      </w:tr>
      <w:tr w:rsidR="004E2F78" w:rsidRPr="008053DF" w14:paraId="621DB3F6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3CB7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F89E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Prai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B1D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98D5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1187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1C1E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8DF4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4F36D84D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DAE8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B764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Pre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719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584C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214C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113E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2693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4DB20832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E867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768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Pr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30D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A8C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A973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669B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5399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207DA0CD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4A6B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C60F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Pru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0976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CFCE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E6CE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45ED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6DD1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7FB5648A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A2F5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3EC0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Py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0E3F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Inf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7BD0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B287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C853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E57A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403A9A4A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FFA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F3A5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Rab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DC47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79BE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41B8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0590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375C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4DC98B09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E8DE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5A47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Ren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1029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E1D6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D2FD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24AE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E8ED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14085F05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C84A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879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Rev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807F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Inf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522B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00C8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C53B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5AB4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26FF1598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FC10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C2F6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Rev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2657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C2AF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5656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2C3D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DD14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750F172A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2D14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2F55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Re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AC44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851F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B6A1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F317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8077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38C7D6CA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A077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D8F7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Rioj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2625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Inf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0594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C8B6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C36C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EB89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7EE3E7AF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CC2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42DE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Rom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048E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A77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091A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081A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CF99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6F89F8E3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333E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7F0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Rosl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2D05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E2A0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C461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962E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2D7D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1D2510E9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0C8F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9999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Tw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5FA4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077F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62C9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24/05/201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9616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6E09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0E9F4E57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729E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E52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Ul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B7A6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665F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2925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5A18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028B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3894E08E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09CB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6E57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Um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BEEC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29D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0417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A320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C203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63FE3340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7DFA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CA37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Upp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9D7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817A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0095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371C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04FD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4</w:t>
            </w:r>
          </w:p>
        </w:tc>
      </w:tr>
      <w:tr w:rsidR="004E2F78" w:rsidRPr="008053DF" w14:paraId="3BEFF84E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1A2F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lastRenderedPageBreak/>
              <w:t>N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4130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Ur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8630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Inf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984F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E35E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70BB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78C6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11DD4FC5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A0E8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8C38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Wol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1310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48AB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ABB4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29/05/201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DB3B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1ACE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46B4D31B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E0A6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4754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Xal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2147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Inf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90BC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6486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35A2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503C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4</w:t>
            </w:r>
          </w:p>
        </w:tc>
      </w:tr>
      <w:tr w:rsidR="004E2F78" w:rsidRPr="008053DF" w14:paraId="3A7F1C56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8D53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6CD0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proofErr w:type="spellStart"/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Xal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423B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7CAC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7E8C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6CD8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65DA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4FF02AAC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D54D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BE7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X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DC3A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Juveni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7B8E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D24C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940A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02CC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1</w:t>
            </w:r>
          </w:p>
        </w:tc>
      </w:tr>
      <w:tr w:rsidR="004E2F78" w:rsidRPr="008053DF" w14:paraId="753E76C6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DBCE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4714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X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8A8E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Inf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3D95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485B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B2FD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44FC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332988AA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7440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B1DE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Xi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337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4CD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E044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71BC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1BC1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  <w:tr w:rsidR="004E2F78" w:rsidRPr="008053DF" w14:paraId="6A301B08" w14:textId="77777777" w:rsidTr="008053DF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BB85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CE61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Y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631C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Adul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1D62" w14:textId="77777777" w:rsidR="004E2F78" w:rsidRPr="008053DF" w:rsidRDefault="004E2F78" w:rsidP="00B92153">
            <w:pPr>
              <w:spacing w:line="240" w:lineRule="auto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M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2E3E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14/05/201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BABE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EA08" w14:textId="77777777" w:rsidR="004E2F78" w:rsidRPr="008053DF" w:rsidRDefault="004E2F78" w:rsidP="00B92153">
            <w:pPr>
              <w:spacing w:line="240" w:lineRule="auto"/>
              <w:jc w:val="right"/>
              <w:rPr>
                <w:rFonts w:eastAsia="Times New Roman" w:cs="Calibri"/>
                <w:color w:val="000000"/>
                <w:szCs w:val="24"/>
                <w:lang w:eastAsia="fr-FR"/>
              </w:rPr>
            </w:pPr>
            <w:r w:rsidRPr="008053DF">
              <w:rPr>
                <w:rFonts w:eastAsia="Times New Roman" w:cs="Calibri"/>
                <w:color w:val="000000"/>
                <w:szCs w:val="24"/>
                <w:lang w:eastAsia="fr-FR"/>
              </w:rPr>
              <w:t>n/a</w:t>
            </w:r>
          </w:p>
        </w:tc>
      </w:tr>
    </w:tbl>
    <w:p w14:paraId="5289F1D9" w14:textId="69031444" w:rsidR="004E2F78" w:rsidRDefault="004E2F78" w:rsidP="004E2F78">
      <w:pPr>
        <w:spacing w:line="480" w:lineRule="auto"/>
        <w:jc w:val="both"/>
        <w:rPr>
          <w:rFonts w:ascii="Arial" w:hAnsi="Arial" w:cs="Arial"/>
          <w:bCs/>
          <w:iCs/>
        </w:rPr>
      </w:pPr>
    </w:p>
    <w:p w14:paraId="5CBE917D" w14:textId="27BDA310" w:rsidR="002C588F" w:rsidRPr="0041236A" w:rsidRDefault="00A74084" w:rsidP="002C588F">
      <w:pPr>
        <w:spacing w:line="480" w:lineRule="auto"/>
        <w:jc w:val="both"/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/>
          <w:b/>
          <w:bCs/>
          <w:i/>
          <w:iCs/>
        </w:rPr>
        <w:t>Supplementary file 1b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4"/>
        <w:gridCol w:w="1224"/>
        <w:gridCol w:w="1224"/>
        <w:gridCol w:w="1224"/>
        <w:gridCol w:w="1224"/>
        <w:gridCol w:w="1224"/>
        <w:gridCol w:w="1224"/>
      </w:tblGrid>
      <w:tr w:rsidR="002C588F" w14:paraId="0BE6E8F8" w14:textId="77777777" w:rsidTr="00055AA9">
        <w:trPr>
          <w:trHeight w:val="478"/>
        </w:trPr>
        <w:tc>
          <w:tcPr>
            <w:tcW w:w="12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E049BF" w14:textId="77777777" w:rsidR="002C588F" w:rsidRDefault="002C588F" w:rsidP="00055AA9">
            <w:pPr>
              <w:spacing w:line="276" w:lineRule="auto"/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Group</w:t>
            </w:r>
          </w:p>
        </w:tc>
        <w:tc>
          <w:tcPr>
            <w:tcW w:w="12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79D5FD" w14:textId="77777777" w:rsidR="002C588F" w:rsidRDefault="002C588F" w:rsidP="00055AA9">
            <w:pPr>
              <w:spacing w:line="276" w:lineRule="auto"/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AK19</w:t>
            </w:r>
          </w:p>
        </w:tc>
        <w:tc>
          <w:tcPr>
            <w:tcW w:w="12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132E30" w14:textId="77777777" w:rsidR="002C588F" w:rsidRDefault="002C588F" w:rsidP="00055AA9">
            <w:pPr>
              <w:spacing w:line="276" w:lineRule="auto"/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AK20</w:t>
            </w:r>
          </w:p>
        </w:tc>
        <w:tc>
          <w:tcPr>
            <w:tcW w:w="12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DFDB20" w14:textId="77777777" w:rsidR="002C588F" w:rsidRDefault="002C588F" w:rsidP="00055AA9">
            <w:pPr>
              <w:spacing w:line="276" w:lineRule="auto"/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BD</w:t>
            </w:r>
          </w:p>
        </w:tc>
        <w:tc>
          <w:tcPr>
            <w:tcW w:w="12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E645D9" w14:textId="77777777" w:rsidR="002C588F" w:rsidRDefault="002C588F" w:rsidP="00055AA9">
            <w:pPr>
              <w:spacing w:line="276" w:lineRule="auto"/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KB</w:t>
            </w:r>
          </w:p>
        </w:tc>
        <w:tc>
          <w:tcPr>
            <w:tcW w:w="12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126CE6" w14:textId="77777777" w:rsidR="002C588F" w:rsidRDefault="002C588F" w:rsidP="00055AA9">
            <w:pPr>
              <w:spacing w:line="276" w:lineRule="auto"/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LT</w:t>
            </w:r>
          </w:p>
        </w:tc>
        <w:tc>
          <w:tcPr>
            <w:tcW w:w="12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E88FF2" w14:textId="77777777" w:rsidR="002C588F" w:rsidRDefault="002C588F" w:rsidP="00055AA9">
            <w:pPr>
              <w:spacing w:line="276" w:lineRule="auto"/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NH</w:t>
            </w:r>
          </w:p>
        </w:tc>
      </w:tr>
      <w:tr w:rsidR="002C588F" w14:paraId="09E77F29" w14:textId="77777777" w:rsidTr="00055AA9">
        <w:trPr>
          <w:trHeight w:val="478"/>
        </w:trPr>
        <w:tc>
          <w:tcPr>
            <w:tcW w:w="1224" w:type="dxa"/>
            <w:tcBorders>
              <w:top w:val="single" w:sz="8" w:space="0" w:color="auto"/>
            </w:tcBorders>
            <w:vAlign w:val="center"/>
          </w:tcPr>
          <w:p w14:paraId="34843275" w14:textId="77777777" w:rsidR="002C588F" w:rsidRDefault="002C588F" w:rsidP="00055AA9">
            <w:pPr>
              <w:spacing w:line="276" w:lineRule="auto"/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h’</w:t>
            </w:r>
          </w:p>
        </w:tc>
        <w:tc>
          <w:tcPr>
            <w:tcW w:w="1224" w:type="dxa"/>
            <w:tcBorders>
              <w:top w:val="single" w:sz="8" w:space="0" w:color="auto"/>
            </w:tcBorders>
            <w:vAlign w:val="center"/>
          </w:tcPr>
          <w:p w14:paraId="4E908D77" w14:textId="77777777" w:rsidR="002C588F" w:rsidRDefault="002C588F" w:rsidP="00055AA9">
            <w:pPr>
              <w:spacing w:line="276" w:lineRule="auto"/>
              <w:jc w:val="right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0.45</w:t>
            </w:r>
          </w:p>
        </w:tc>
        <w:tc>
          <w:tcPr>
            <w:tcW w:w="1224" w:type="dxa"/>
            <w:tcBorders>
              <w:top w:val="single" w:sz="8" w:space="0" w:color="auto"/>
            </w:tcBorders>
            <w:vAlign w:val="center"/>
          </w:tcPr>
          <w:p w14:paraId="1A8FFBB4" w14:textId="77777777" w:rsidR="002C588F" w:rsidRDefault="002C588F" w:rsidP="00055AA9">
            <w:pPr>
              <w:spacing w:line="276" w:lineRule="auto"/>
              <w:jc w:val="right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0.26</w:t>
            </w:r>
          </w:p>
        </w:tc>
        <w:tc>
          <w:tcPr>
            <w:tcW w:w="1224" w:type="dxa"/>
            <w:tcBorders>
              <w:top w:val="single" w:sz="8" w:space="0" w:color="auto"/>
            </w:tcBorders>
            <w:vAlign w:val="center"/>
          </w:tcPr>
          <w:p w14:paraId="20B7EA54" w14:textId="77777777" w:rsidR="002C588F" w:rsidRDefault="002C588F" w:rsidP="00055AA9">
            <w:pPr>
              <w:spacing w:line="276" w:lineRule="auto"/>
              <w:jc w:val="right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0.21</w:t>
            </w:r>
          </w:p>
        </w:tc>
        <w:tc>
          <w:tcPr>
            <w:tcW w:w="1224" w:type="dxa"/>
            <w:tcBorders>
              <w:top w:val="single" w:sz="8" w:space="0" w:color="auto"/>
            </w:tcBorders>
            <w:vAlign w:val="center"/>
          </w:tcPr>
          <w:p w14:paraId="4AA56C5C" w14:textId="77777777" w:rsidR="002C588F" w:rsidRDefault="002C588F" w:rsidP="00055AA9">
            <w:pPr>
              <w:spacing w:line="276" w:lineRule="auto"/>
              <w:jc w:val="right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0.53</w:t>
            </w:r>
          </w:p>
        </w:tc>
        <w:tc>
          <w:tcPr>
            <w:tcW w:w="1224" w:type="dxa"/>
            <w:tcBorders>
              <w:top w:val="single" w:sz="8" w:space="0" w:color="auto"/>
            </w:tcBorders>
            <w:vAlign w:val="center"/>
          </w:tcPr>
          <w:p w14:paraId="473AE914" w14:textId="77777777" w:rsidR="002C588F" w:rsidRDefault="002C588F" w:rsidP="00055AA9">
            <w:pPr>
              <w:spacing w:line="276" w:lineRule="auto"/>
              <w:jc w:val="right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0.22</w:t>
            </w:r>
          </w:p>
        </w:tc>
        <w:tc>
          <w:tcPr>
            <w:tcW w:w="1224" w:type="dxa"/>
            <w:tcBorders>
              <w:top w:val="single" w:sz="8" w:space="0" w:color="auto"/>
            </w:tcBorders>
            <w:vAlign w:val="center"/>
          </w:tcPr>
          <w:p w14:paraId="3A0C6E12" w14:textId="77777777" w:rsidR="002C588F" w:rsidRDefault="002C588F" w:rsidP="00055AA9">
            <w:pPr>
              <w:spacing w:line="276" w:lineRule="auto"/>
              <w:jc w:val="right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0.33</w:t>
            </w:r>
          </w:p>
        </w:tc>
      </w:tr>
      <w:tr w:rsidR="002C588F" w14:paraId="79C4021E" w14:textId="77777777" w:rsidTr="00055AA9">
        <w:trPr>
          <w:trHeight w:val="478"/>
        </w:trPr>
        <w:tc>
          <w:tcPr>
            <w:tcW w:w="1224" w:type="dxa"/>
            <w:tcBorders>
              <w:bottom w:val="single" w:sz="8" w:space="0" w:color="auto"/>
            </w:tcBorders>
            <w:vAlign w:val="center"/>
          </w:tcPr>
          <w:p w14:paraId="1105FA79" w14:textId="77777777" w:rsidR="002C588F" w:rsidRDefault="002C588F" w:rsidP="00055AA9">
            <w:pPr>
              <w:spacing w:line="276" w:lineRule="auto"/>
              <w:jc w:val="center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p-value</w:t>
            </w:r>
          </w:p>
        </w:tc>
        <w:tc>
          <w:tcPr>
            <w:tcW w:w="1224" w:type="dxa"/>
            <w:tcBorders>
              <w:bottom w:val="single" w:sz="8" w:space="0" w:color="auto"/>
            </w:tcBorders>
            <w:vAlign w:val="center"/>
          </w:tcPr>
          <w:p w14:paraId="2D66BEBD" w14:textId="77777777" w:rsidR="002C588F" w:rsidRDefault="002C588F" w:rsidP="00055AA9">
            <w:pPr>
              <w:spacing w:line="276" w:lineRule="auto"/>
              <w:jc w:val="right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&lt;0.001</w:t>
            </w:r>
          </w:p>
        </w:tc>
        <w:tc>
          <w:tcPr>
            <w:tcW w:w="1224" w:type="dxa"/>
            <w:tcBorders>
              <w:bottom w:val="single" w:sz="8" w:space="0" w:color="auto"/>
            </w:tcBorders>
            <w:vAlign w:val="center"/>
          </w:tcPr>
          <w:p w14:paraId="59B016C6" w14:textId="77777777" w:rsidR="002C588F" w:rsidRDefault="002C588F" w:rsidP="00055AA9">
            <w:pPr>
              <w:spacing w:line="276" w:lineRule="auto"/>
              <w:jc w:val="right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&lt;0.001</w:t>
            </w:r>
          </w:p>
        </w:tc>
        <w:tc>
          <w:tcPr>
            <w:tcW w:w="1224" w:type="dxa"/>
            <w:tcBorders>
              <w:bottom w:val="single" w:sz="8" w:space="0" w:color="auto"/>
            </w:tcBorders>
            <w:vAlign w:val="center"/>
          </w:tcPr>
          <w:p w14:paraId="53669A06" w14:textId="77777777" w:rsidR="002C588F" w:rsidRDefault="002C588F" w:rsidP="00055AA9">
            <w:pPr>
              <w:spacing w:line="276" w:lineRule="auto"/>
              <w:jc w:val="right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&lt;0.001</w:t>
            </w:r>
          </w:p>
        </w:tc>
        <w:tc>
          <w:tcPr>
            <w:tcW w:w="1224" w:type="dxa"/>
            <w:tcBorders>
              <w:bottom w:val="single" w:sz="8" w:space="0" w:color="auto"/>
            </w:tcBorders>
            <w:vAlign w:val="center"/>
          </w:tcPr>
          <w:p w14:paraId="222FA7D5" w14:textId="77777777" w:rsidR="002C588F" w:rsidRDefault="002C588F" w:rsidP="00055AA9">
            <w:pPr>
              <w:spacing w:line="276" w:lineRule="auto"/>
              <w:jc w:val="right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&lt;0.001</w:t>
            </w:r>
          </w:p>
        </w:tc>
        <w:tc>
          <w:tcPr>
            <w:tcW w:w="1224" w:type="dxa"/>
            <w:tcBorders>
              <w:bottom w:val="single" w:sz="8" w:space="0" w:color="auto"/>
            </w:tcBorders>
            <w:vAlign w:val="center"/>
          </w:tcPr>
          <w:p w14:paraId="19464D14" w14:textId="77777777" w:rsidR="002C588F" w:rsidRDefault="002C588F" w:rsidP="00055AA9">
            <w:pPr>
              <w:spacing w:line="276" w:lineRule="auto"/>
              <w:jc w:val="right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0.017</w:t>
            </w:r>
          </w:p>
        </w:tc>
        <w:tc>
          <w:tcPr>
            <w:tcW w:w="1224" w:type="dxa"/>
            <w:tcBorders>
              <w:bottom w:val="single" w:sz="8" w:space="0" w:color="auto"/>
            </w:tcBorders>
            <w:vAlign w:val="center"/>
          </w:tcPr>
          <w:p w14:paraId="3907C2AC" w14:textId="77777777" w:rsidR="002C588F" w:rsidRDefault="002C588F" w:rsidP="00055AA9">
            <w:pPr>
              <w:spacing w:line="276" w:lineRule="auto"/>
              <w:jc w:val="right"/>
              <w:rPr>
                <w:rFonts w:ascii="Arial" w:hAnsi="Arial" w:cs="Arial"/>
                <w:bCs/>
                <w:iCs/>
              </w:rPr>
            </w:pPr>
            <w:r>
              <w:rPr>
                <w:rFonts w:ascii="Arial" w:hAnsi="Arial" w:cs="Arial"/>
                <w:bCs/>
                <w:iCs/>
              </w:rPr>
              <w:t>&lt;0.001</w:t>
            </w:r>
          </w:p>
        </w:tc>
      </w:tr>
    </w:tbl>
    <w:p w14:paraId="308D956E" w14:textId="6AB56116" w:rsidR="002C588F" w:rsidRPr="002A4CE1" w:rsidRDefault="002C588F" w:rsidP="002A4CE1">
      <w:pPr>
        <w:spacing w:line="480" w:lineRule="auto"/>
        <w:rPr>
          <w:rFonts w:ascii="Arial" w:eastAsia="Times New Roman" w:hAnsi="Arial" w:cs="Arial"/>
          <w:lang w:eastAsia="en-GB"/>
        </w:rPr>
      </w:pPr>
      <w:bookmarkStart w:id="0" w:name="_GoBack"/>
      <w:bookmarkEnd w:id="0"/>
    </w:p>
    <w:sectPr w:rsidR="002C588F" w:rsidRPr="002A4CE1" w:rsidSect="00B92153">
      <w:footerReference w:type="even" r:id="rId7"/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B64186" w14:textId="77777777" w:rsidR="00370E50" w:rsidRDefault="00370E50">
      <w:pPr>
        <w:spacing w:after="0" w:line="240" w:lineRule="auto"/>
      </w:pPr>
      <w:r>
        <w:separator/>
      </w:r>
    </w:p>
  </w:endnote>
  <w:endnote w:type="continuationSeparator" w:id="0">
    <w:p w14:paraId="001FAEE6" w14:textId="77777777" w:rsidR="00370E50" w:rsidRDefault="00370E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777446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AD0D39" w14:textId="77777777" w:rsidR="00B92153" w:rsidRDefault="00B92153" w:rsidP="00B9215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E131ED" w14:textId="77777777" w:rsidR="00B92153" w:rsidRDefault="00B92153" w:rsidP="00A20CA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4433563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A99E34" w14:textId="51F96341" w:rsidR="00B92153" w:rsidRDefault="00B92153" w:rsidP="00B9215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1236A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3727263B" w14:textId="77777777" w:rsidR="00B92153" w:rsidRDefault="00B92153" w:rsidP="00B9215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3E8355" w14:textId="77777777" w:rsidR="00370E50" w:rsidRDefault="00370E50">
      <w:pPr>
        <w:spacing w:after="0" w:line="240" w:lineRule="auto"/>
      </w:pPr>
      <w:r>
        <w:separator/>
      </w:r>
    </w:p>
  </w:footnote>
  <w:footnote w:type="continuationSeparator" w:id="0">
    <w:p w14:paraId="6F5B284E" w14:textId="77777777" w:rsidR="00370E50" w:rsidRDefault="00370E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41695A"/>
    <w:multiLevelType w:val="hybridMultilevel"/>
    <w:tmpl w:val="BDBC76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D016B68"/>
    <w:multiLevelType w:val="hybridMultilevel"/>
    <w:tmpl w:val="7E3A03C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BE7129"/>
    <w:multiLevelType w:val="hybridMultilevel"/>
    <w:tmpl w:val="56AA1388"/>
    <w:lvl w:ilvl="0" w:tplc="525CF7B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315874"/>
    <w:multiLevelType w:val="hybridMultilevel"/>
    <w:tmpl w:val="7E24CF1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D90549"/>
    <w:multiLevelType w:val="hybridMultilevel"/>
    <w:tmpl w:val="A9A47A8C"/>
    <w:lvl w:ilvl="0" w:tplc="13D2D4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457654"/>
    <w:multiLevelType w:val="hybridMultilevel"/>
    <w:tmpl w:val="3338480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7B6EB0"/>
    <w:multiLevelType w:val="hybridMultilevel"/>
    <w:tmpl w:val="737CD13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5"/>
  </w:num>
  <w:num w:numId="5">
    <w:abstractNumId w:val="3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F78"/>
    <w:rsid w:val="000502BA"/>
    <w:rsid w:val="00057D16"/>
    <w:rsid w:val="00062BE1"/>
    <w:rsid w:val="00163226"/>
    <w:rsid w:val="001B6B4D"/>
    <w:rsid w:val="00294166"/>
    <w:rsid w:val="002A4CE1"/>
    <w:rsid w:val="002C588F"/>
    <w:rsid w:val="002F1C3A"/>
    <w:rsid w:val="00306A9A"/>
    <w:rsid w:val="0035117A"/>
    <w:rsid w:val="00370E50"/>
    <w:rsid w:val="0041236A"/>
    <w:rsid w:val="00440CC6"/>
    <w:rsid w:val="00494C01"/>
    <w:rsid w:val="004B44B4"/>
    <w:rsid w:val="004C0B5B"/>
    <w:rsid w:val="004E2F78"/>
    <w:rsid w:val="005134DD"/>
    <w:rsid w:val="005C5230"/>
    <w:rsid w:val="005D65C5"/>
    <w:rsid w:val="005E6765"/>
    <w:rsid w:val="00600638"/>
    <w:rsid w:val="00601DA3"/>
    <w:rsid w:val="00693C1D"/>
    <w:rsid w:val="00795B55"/>
    <w:rsid w:val="007A72C9"/>
    <w:rsid w:val="008053DF"/>
    <w:rsid w:val="00847F64"/>
    <w:rsid w:val="008D41D5"/>
    <w:rsid w:val="009A7DE9"/>
    <w:rsid w:val="009E7AED"/>
    <w:rsid w:val="00A20CAE"/>
    <w:rsid w:val="00A74084"/>
    <w:rsid w:val="00AA1361"/>
    <w:rsid w:val="00B444AE"/>
    <w:rsid w:val="00B84C05"/>
    <w:rsid w:val="00B92153"/>
    <w:rsid w:val="00BE1D40"/>
    <w:rsid w:val="00C56845"/>
    <w:rsid w:val="00C56C95"/>
    <w:rsid w:val="00D409EC"/>
    <w:rsid w:val="00D64990"/>
    <w:rsid w:val="00D67133"/>
    <w:rsid w:val="00D92375"/>
    <w:rsid w:val="00E012C8"/>
    <w:rsid w:val="00EC3975"/>
    <w:rsid w:val="00F70F45"/>
    <w:rsid w:val="00FE0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86CAA86"/>
  <w15:chartTrackingRefBased/>
  <w15:docId w15:val="{B9FA1550-14A4-41C8-A0C7-017A518EB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2F7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4E2F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2F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2F78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F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F78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2F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F78"/>
    <w:rPr>
      <w:rFonts w:ascii="Segoe UI" w:eastAsia="Calibr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E2F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2F78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E2F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2F78"/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4E2F78"/>
    <w:pPr>
      <w:ind w:left="720"/>
      <w:contextualSpacing/>
    </w:pPr>
  </w:style>
  <w:style w:type="paragraph" w:styleId="Revision">
    <w:name w:val="Revision"/>
    <w:hidden/>
    <w:uiPriority w:val="99"/>
    <w:semiHidden/>
    <w:rsid w:val="004E2F78"/>
    <w:pPr>
      <w:spacing w:after="0" w:line="240" w:lineRule="auto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4E2F7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r-FR" w:eastAsia="fr-FR"/>
    </w:rPr>
  </w:style>
  <w:style w:type="paragraph" w:customStyle="1" w:styleId="AbstractSummary">
    <w:name w:val="Abstract/Summary"/>
    <w:basedOn w:val="Normal"/>
    <w:rsid w:val="004E2F78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Teaser">
    <w:name w:val="Teaser"/>
    <w:basedOn w:val="Normal"/>
    <w:rsid w:val="004E2F78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E2F78"/>
  </w:style>
  <w:style w:type="character" w:styleId="LineNumber">
    <w:name w:val="line number"/>
    <w:basedOn w:val="DefaultParagraphFont"/>
    <w:uiPriority w:val="99"/>
    <w:semiHidden/>
    <w:unhideWhenUsed/>
    <w:rsid w:val="004E2F78"/>
  </w:style>
  <w:style w:type="character" w:styleId="Hyperlink">
    <w:name w:val="Hyperlink"/>
    <w:basedOn w:val="DefaultParagraphFont"/>
    <w:uiPriority w:val="99"/>
    <w:unhideWhenUsed/>
    <w:rsid w:val="004E2F7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E2F78"/>
    <w:rPr>
      <w:color w:val="954F72" w:themeColor="followed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4E2F78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4E2F7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r-FR" w:eastAsia="fr-FR"/>
    </w:rPr>
  </w:style>
  <w:style w:type="paragraph" w:customStyle="1" w:styleId="xl65">
    <w:name w:val="xl65"/>
    <w:basedOn w:val="Normal"/>
    <w:rsid w:val="004E2F7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r-FR" w:eastAsia="fr-FR"/>
    </w:rPr>
  </w:style>
  <w:style w:type="paragraph" w:customStyle="1" w:styleId="xl66">
    <w:name w:val="xl66"/>
    <w:basedOn w:val="Normal"/>
    <w:rsid w:val="004E2F78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r-FR" w:eastAsia="fr-FR"/>
    </w:rPr>
  </w:style>
  <w:style w:type="paragraph" w:customStyle="1" w:styleId="xl67">
    <w:name w:val="xl67"/>
    <w:basedOn w:val="Normal"/>
    <w:rsid w:val="004E2F7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fr-FR" w:eastAsia="fr-FR"/>
    </w:rPr>
  </w:style>
  <w:style w:type="paragraph" w:customStyle="1" w:styleId="xl68">
    <w:name w:val="xl68"/>
    <w:basedOn w:val="Normal"/>
    <w:rsid w:val="004E2F7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r-FR" w:eastAsia="fr-FR"/>
    </w:rPr>
  </w:style>
  <w:style w:type="paragraph" w:customStyle="1" w:styleId="xl69">
    <w:name w:val="xl69"/>
    <w:basedOn w:val="Normal"/>
    <w:rsid w:val="004E2F78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  <w:lang w:val="fr-FR" w:eastAsia="fr-FR"/>
    </w:rPr>
  </w:style>
  <w:style w:type="paragraph" w:customStyle="1" w:styleId="xl70">
    <w:name w:val="xl70"/>
    <w:basedOn w:val="Normal"/>
    <w:rsid w:val="004E2F7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  <w:lang w:val="fr-FR" w:eastAsia="fr-FR"/>
    </w:rPr>
  </w:style>
  <w:style w:type="paragraph" w:customStyle="1" w:styleId="xl71">
    <w:name w:val="xl71"/>
    <w:basedOn w:val="Normal"/>
    <w:rsid w:val="004E2F7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  <w:lang w:val="fr-FR" w:eastAsia="fr-FR"/>
    </w:rPr>
  </w:style>
  <w:style w:type="paragraph" w:customStyle="1" w:styleId="xl72">
    <w:name w:val="xl72"/>
    <w:basedOn w:val="Normal"/>
    <w:rsid w:val="004E2F78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  <w:lang w:val="fr-FR" w:eastAsia="fr-FR"/>
    </w:rPr>
  </w:style>
  <w:style w:type="paragraph" w:customStyle="1" w:styleId="xl73">
    <w:name w:val="xl73"/>
    <w:basedOn w:val="Normal"/>
    <w:rsid w:val="004E2F7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b/>
      <w:bCs/>
      <w:sz w:val="24"/>
      <w:szCs w:val="24"/>
      <w:lang w:val="fr-FR" w:eastAsia="fr-FR"/>
    </w:rPr>
  </w:style>
  <w:style w:type="paragraph" w:customStyle="1" w:styleId="xl74">
    <w:name w:val="xl74"/>
    <w:basedOn w:val="Normal"/>
    <w:rsid w:val="004E2F78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  <w:lang w:val="fr-FR" w:eastAsia="fr-FR"/>
    </w:rPr>
  </w:style>
  <w:style w:type="paragraph" w:customStyle="1" w:styleId="xl75">
    <w:name w:val="xl75"/>
    <w:basedOn w:val="Normal"/>
    <w:rsid w:val="004E2F7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fr-FR" w:eastAsia="fr-FR"/>
    </w:rPr>
  </w:style>
  <w:style w:type="paragraph" w:customStyle="1" w:styleId="xl76">
    <w:name w:val="xl76"/>
    <w:basedOn w:val="Normal"/>
    <w:rsid w:val="004E2F78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b/>
      <w:bCs/>
      <w:sz w:val="24"/>
      <w:szCs w:val="24"/>
      <w:lang w:val="fr-FR" w:eastAsia="fr-FR"/>
    </w:rPr>
  </w:style>
  <w:style w:type="paragraph" w:customStyle="1" w:styleId="xl77">
    <w:name w:val="xl77"/>
    <w:basedOn w:val="Normal"/>
    <w:rsid w:val="004E2F78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i/>
      <w:iCs/>
      <w:sz w:val="24"/>
      <w:szCs w:val="24"/>
      <w:lang w:val="fr-FR" w:eastAsia="fr-FR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4E2F78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E2F7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E2F78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E2F78"/>
    <w:rPr>
      <w:vertAlign w:val="superscript"/>
    </w:rPr>
  </w:style>
  <w:style w:type="table" w:styleId="TableGrid">
    <w:name w:val="Table Grid"/>
    <w:basedOn w:val="TableNormal"/>
    <w:uiPriority w:val="39"/>
    <w:rsid w:val="004E2F7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nonrsolue3">
    <w:name w:val="Mention non résolue3"/>
    <w:basedOn w:val="DefaultParagraphFont"/>
    <w:uiPriority w:val="99"/>
    <w:semiHidden/>
    <w:unhideWhenUsed/>
    <w:rsid w:val="004E2F7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162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41</Words>
  <Characters>479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Dongre</dc:creator>
  <cp:keywords/>
  <dc:description/>
  <cp:lastModifiedBy>Erica Van de Waal</cp:lastModifiedBy>
  <cp:revision>3</cp:revision>
  <dcterms:created xsi:type="dcterms:W3CDTF">2023-09-14T13:58:00Z</dcterms:created>
  <dcterms:modified xsi:type="dcterms:W3CDTF">2023-09-14T14:00:00Z</dcterms:modified>
</cp:coreProperties>
</file>